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shd w:fill="auto" w:val="clear"/>
        <w:spacing w:after="0" w:before="0" w:line="360" w:lineRule="auto"/>
        <w:ind w:left="567" w:right="0" w:hanging="567"/>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 Material</w:t>
      </w:r>
    </w:p>
    <w:p w:rsidR="00000000" w:rsidDel="00000000" w:rsidP="00000000" w:rsidRDefault="00000000" w:rsidRPr="00000000" w14:paraId="00000002">
      <w:pPr>
        <w:keepNext w:val="0"/>
        <w:keepLines w:val="0"/>
        <w:widowControl w:val="1"/>
        <w:shd w:fill="auto" w:val="clear"/>
        <w:spacing w:after="0" w:before="0" w:line="360" w:lineRule="auto"/>
        <w:ind w:left="567" w:right="0" w:hanging="567"/>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1. Metadata for newly collected samples as well as primate mitogenome sequences obtained from GenBank. The ‘Sample’ column gives ID of each new sampled individual or the species for sequences obtained from previous studies. The ‘Accession’ column gives GenBank accession numbers for each sequence, the ‘Assembly Method This Study’ column states the manner in which new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allithrix</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itogenomes were sequenced and assembled (S=Sanger; N=NOVOPlasty2.6.4). The ‘Phenotype’ column indicates whether the sampled individual possessed a pure species or hybrid phenotype, and capital letters in parentheses next to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ategory are specific phenotype classifications following Figure 5 in Fuzessy et al. (2014). The ‘mtDNA Genome Lineage’ column indicates phylogenetic classification of the mitogenome of the sampled individual. The ‘Sampling Location’ column indicates where each individual was sampled. Nearest cities are located for individuals sampled from the wild, and facilities are indicated for individuals sampled in captivity. The Guarulhos Municipal Zoo is located in Guarulhos, São Paulo, Brazil; CRC (Callitrichid Research Center) is located in Omaha, Nebraska, US; NEPRC (New England Primate Research Center, no longer in operation) was located in Southborough, Massachusetts, US; CPRJ (Centro de Primatologia do Rio de Janeiro) is located in Guapimirim, Rio de Janeiro, Brazil; CEMAFAUNA (Centro de Conservação e Manejo de Fauna da Caatinga) is located in Petrolina, Pernambuco. Abbreviations for Brazilian states in the ‘Sampling Location’ column are as follows: Espírito Santo (ES), Minas Gerais (MG), Rio de Janeiro (RJ), São Paulo (SP). DF is the Brazilian Federal District. (NA=No data Available).</w:t>
      </w:r>
    </w:p>
    <w:p w:rsidR="00000000" w:rsidDel="00000000" w:rsidP="00000000" w:rsidRDefault="00000000" w:rsidRPr="00000000" w14:paraId="00000004">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6">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8">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9">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A">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B">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C">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00E">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00F">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010">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9066.0" w:type="dxa"/>
        <w:jc w:val="left"/>
        <w:tblInd w:w="216.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1647"/>
        <w:gridCol w:w="1056"/>
        <w:gridCol w:w="935"/>
        <w:gridCol w:w="1106"/>
        <w:gridCol w:w="1034"/>
        <w:gridCol w:w="1903"/>
        <w:gridCol w:w="1385"/>
        <w:tblGridChange w:id="0">
          <w:tblGrid>
            <w:gridCol w:w="1647"/>
            <w:gridCol w:w="1056"/>
            <w:gridCol w:w="935"/>
            <w:gridCol w:w="1106"/>
            <w:gridCol w:w="1034"/>
            <w:gridCol w:w="1903"/>
            <w:gridCol w:w="1385"/>
          </w:tblGrid>
        </w:tblGridChange>
      </w:tblGrid>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amp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ccession Numb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ssembly metho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henotyp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tDNA linea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ampling loc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atitude/Longitude</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1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1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1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1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1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1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iricema, 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1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010, -42.720</w:t>
            </w:r>
            <w:r w:rsidDel="00000000" w:rsidR="00000000" w:rsidRPr="00000000">
              <w:rPr>
                <w:rtl w:val="0"/>
              </w:rPr>
            </w:r>
          </w:p>
        </w:tc>
      </w:tr>
      <w:tr>
        <w:trPr>
          <w:trHeight w:val="74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1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ogi das Cruzes, SP (Removed from wild and housed at Guarulhos Municipal Zo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3.523, -46.179</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2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2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T0417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2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2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2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2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iricema, 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2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010, -42.720</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2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74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3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3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3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3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3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3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ao Jose dos Campos, SP (Removed from wild and housed at Guarulhos Municipal Zo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3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3.070, -45.933</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3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59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4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4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4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4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4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4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tividade, RJ (Removed from wild and housed at CP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4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043, -41.978</w:t>
            </w:r>
            <w:r w:rsidDel="00000000" w:rsidR="00000000" w:rsidRPr="00000000">
              <w:rPr>
                <w:rtl w:val="0"/>
              </w:rPr>
            </w:r>
          </w:p>
        </w:tc>
      </w:tr>
      <w:tr>
        <w:trPr>
          <w:trHeight w:val="59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tividade, RJ (Removed from wild and housed at CP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4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043, -41.978</w:t>
            </w:r>
            <w:r w:rsidDel="00000000" w:rsidR="00000000" w:rsidRPr="00000000">
              <w:rPr>
                <w:rtl w:val="0"/>
              </w:rPr>
            </w:r>
          </w:p>
        </w:tc>
      </w:tr>
      <w:tr>
        <w:trPr>
          <w:trHeight w:val="59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pirim, RJ (Removed from wild and housed at CP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2.488, -42.912</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5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geoffroyi_NC_0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5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C_0219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5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5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5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5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5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geo0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5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R7452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R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6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6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6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6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6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6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P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6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6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erilo, 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6.953, -42.466</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7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7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7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7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7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7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rra, 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7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213, -40.267</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7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7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rra, 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213, -40.267</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rra, 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213, -40.267</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ja0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R7452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EPR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8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8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jacchus KM588314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M5883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9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jacchus NC_0255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9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C_0255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9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9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9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9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9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9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A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8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A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A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A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A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A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A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36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A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P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B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B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B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B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B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B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MAFAU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B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6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MAFAU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B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6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MAFAU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C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6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C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C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C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C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C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MAFAU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C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pe02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C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WPW Quadra 15, Conjunto 5, Brasília, D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911, -47.953</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D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pe03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D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D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D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D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D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Jardim Botânico, Brasília, D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D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861, -47.829</w:t>
            </w:r>
            <w:r w:rsidDel="00000000" w:rsidR="00000000" w:rsidRPr="00000000">
              <w:rPr>
                <w:rtl w:val="0"/>
              </w:rPr>
            </w:r>
          </w:p>
        </w:tc>
      </w:tr>
      <w:tr>
        <w:trPr>
          <w:trHeight w:val="38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D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avras, 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227, -44.980</w:t>
            </w:r>
            <w:r w:rsidDel="00000000" w:rsidR="00000000" w:rsidRPr="00000000">
              <w:rPr>
                <w:rtl w:val="0"/>
              </w:rPr>
            </w:r>
          </w:p>
        </w:tc>
      </w:tr>
      <w:tr>
        <w:trPr>
          <w:trHeight w:val="38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E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E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E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E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E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E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avras, 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E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227, -44.980</w:t>
            </w:r>
            <w:r w:rsidDel="00000000" w:rsidR="00000000" w:rsidRPr="00000000">
              <w:rPr>
                <w:rtl w:val="0"/>
              </w:rPr>
            </w:r>
          </w:p>
        </w:tc>
      </w:tr>
      <w:tr>
        <w:trPr>
          <w:trHeight w:val="38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4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E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elo Horizonte, 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9.921, -43.990</w:t>
            </w:r>
            <w:r w:rsidDel="00000000" w:rsidR="00000000" w:rsidRPr="00000000">
              <w:rPr>
                <w:rtl w:val="0"/>
              </w:rPr>
            </w:r>
          </w:p>
        </w:tc>
      </w:tr>
      <w:tr>
        <w:trPr>
          <w:trHeight w:val="38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41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elo Horizonte, 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9.921, -43.990</w:t>
            </w:r>
            <w:r w:rsidDel="00000000" w:rsidR="00000000" w:rsidRPr="00000000">
              <w:rPr>
                <w:rtl w:val="0"/>
              </w:rPr>
            </w:r>
          </w:p>
        </w:tc>
      </w:tr>
      <w:tr>
        <w:trPr>
          <w:trHeight w:val="38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5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0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MAFAU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0F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38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0F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6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MAFAU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0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ku004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0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R8172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0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0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kuhl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0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kuhl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0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R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0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kuhlili KR86962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R8696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0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kuhl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kuhl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1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kuhlii NC_0276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1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C_0276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1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1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kuhl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1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kuhl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1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1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1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 (apprehended anima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2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2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2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2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2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2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 (apprehended anima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2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 (apprehended anima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2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Municipal Zoo (apprehended anima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3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3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3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3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3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auri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3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pirim, RJ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3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2.488, -42.912</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3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jacch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pirim, RJ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2.488, -42.912</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4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7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4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4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4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allithrix </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allithrix</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4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4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anta Teresa, 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4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9.935, -40.596</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4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 (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5, -42.872</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5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5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5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5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5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5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5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5, -42.872</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5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5, -42.872</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5, -42.872</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6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8, -42.860</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6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3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78, -42.863</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7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7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7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7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7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7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7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5, -42.857</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7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5, -42.857</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8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8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8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8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8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8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8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9, -42.866</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5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 </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 </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8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9, -42.866</w:t>
            </w:r>
            <w:r w:rsidDel="00000000" w:rsidR="00000000" w:rsidRPr="00000000">
              <w:rPr>
                <w:rtl w:val="0"/>
              </w:rPr>
            </w:r>
          </w:p>
        </w:tc>
      </w:tr>
      <w:tr>
        <w:trPr>
          <w:trHeight w:val="56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9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JT1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9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N7871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9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9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x </w:t>
            </w: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9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 penicill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9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çosa, M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9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59, -42.866</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Ateles belzebut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3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9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Alouatta caray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3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A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Aotus azara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A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3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A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A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A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A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A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Aotus lemurin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A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J7854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B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Aotus nancymaa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B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C_0181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B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B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B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B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B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Brachyteles arachnoid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JX2626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B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C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acajao calv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C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9599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C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C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C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C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C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ebuella pygmae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3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C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ebus albifron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C_0027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Chiropotes albinas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3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D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D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Lagothrix lagotrich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3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0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E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Leontopithecus rosal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E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3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E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E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E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E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E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39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Plecturocebus cupre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9599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E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F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Plecturocebus donacophil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F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J7854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F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F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F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F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1F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guinus oedip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4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1F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0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imiri boliviensis boliviensi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0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C_0180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0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0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0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0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0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imiri oerstedii citrinell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Q64433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0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imiri sciureus macrod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Q6443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1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imiri oerstedii oersted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1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Q6443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1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1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1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1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1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imiri boliviensis peruviensi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1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Q64434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41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2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imiri sciureus sciureu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2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Q6443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2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2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2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2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2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23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pajus apel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C_0166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2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3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3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3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r>
        <w:trPr>
          <w:trHeight w:val="39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3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16"/>
                <w:szCs w:val="16"/>
                <w:u w:val="none"/>
                <w:shd w:fill="auto" w:val="clear"/>
                <w:vertAlign w:val="baseline"/>
                <w:rtl w:val="0"/>
              </w:rPr>
              <w:t xml:space="preserve">Sapajus xanthosterno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3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C7574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3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3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3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3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3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A</w:t>
            </w:r>
            <w:r w:rsidDel="00000000" w:rsidR="00000000" w:rsidRPr="00000000">
              <w:rPr>
                <w:rtl w:val="0"/>
              </w:rPr>
            </w:r>
          </w:p>
        </w:tc>
      </w:tr>
    </w:tbl>
    <w:p w:rsidR="00000000" w:rsidDel="00000000" w:rsidP="00000000" w:rsidRDefault="00000000" w:rsidRPr="00000000" w14:paraId="0000023A">
      <w:pPr>
        <w:keepNext w:val="0"/>
        <w:keepLines w:val="0"/>
        <w:widowControl w:val="0"/>
        <w:shd w:fill="auto" w:val="clear"/>
        <w:spacing w:after="0" w:before="0" w:line="240" w:lineRule="auto"/>
        <w:ind w:left="108" w:right="0" w:hanging="108"/>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3B">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3C">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3D">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3E">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3F">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40">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41">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42">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43">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44">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45">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46">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2. Each cell lists individuals that possess the same mtDNA haplotypes.</w:t>
      </w:r>
    </w:p>
    <w:p w:rsidR="00000000" w:rsidDel="00000000" w:rsidP="00000000" w:rsidRDefault="00000000" w:rsidRPr="00000000" w14:paraId="00000247">
      <w:pPr>
        <w:keepNext w:val="0"/>
        <w:keepLines w:val="0"/>
        <w:widowControl w:val="1"/>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2"/>
        <w:tblW w:w="6594.0" w:type="dxa"/>
        <w:jc w:val="left"/>
        <w:tblInd w:w="296.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6594"/>
        <w:tblGridChange w:id="0">
          <w:tblGrid>
            <w:gridCol w:w="6594"/>
          </w:tblGrid>
        </w:tblGridChange>
      </w:tblGrid>
      <w:tr>
        <w:trPr>
          <w:trHeight w:val="23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4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JT6, BJ65</w:t>
            </w:r>
            <w:r w:rsidDel="00000000" w:rsidR="00000000" w:rsidRPr="00000000">
              <w:rPr>
                <w:rtl w:val="0"/>
              </w:rPr>
            </w:r>
          </w:p>
        </w:tc>
      </w:tr>
      <w:tr>
        <w:trPr>
          <w:trHeight w:val="232"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4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ge006, Cgoeffroyi NC21941</w:t>
            </w:r>
            <w:r w:rsidDel="00000000" w:rsidR="00000000" w:rsidRPr="00000000">
              <w:rPr>
                <w:rtl w:val="0"/>
              </w:rPr>
            </w:r>
          </w:p>
        </w:tc>
      </w:tr>
      <w:tr>
        <w:trPr>
          <w:trHeight w:val="23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4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JT107, BJT109</w:t>
            </w:r>
            <w:r w:rsidDel="00000000" w:rsidR="00000000" w:rsidRPr="00000000">
              <w:rPr>
                <w:rtl w:val="0"/>
              </w:rPr>
            </w:r>
          </w:p>
        </w:tc>
      </w:tr>
      <w:tr>
        <w:trPr>
          <w:trHeight w:val="232"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4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JT169, BJT170, BJT171</w:t>
            </w:r>
            <w:r w:rsidDel="00000000" w:rsidR="00000000" w:rsidRPr="00000000">
              <w:rPr>
                <w:rtl w:val="0"/>
              </w:rPr>
            </w:r>
          </w:p>
        </w:tc>
      </w:tr>
      <w:tr>
        <w:trPr>
          <w:trHeight w:val="45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4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JT13, BJT14, BJT15, BJT16, BJT31, BJT38, BJT39, BJT75, BJT150, BJT151</w:t>
            </w:r>
            <w:r w:rsidDel="00000000" w:rsidR="00000000" w:rsidRPr="00000000">
              <w:rPr>
                <w:rtl w:val="0"/>
              </w:rPr>
            </w:r>
          </w:p>
        </w:tc>
      </w:tr>
      <w:tr>
        <w:trPr>
          <w:trHeight w:val="232"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4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jacchus NC_025586, Cjacchus KM588314A</w:t>
            </w:r>
            <w:r w:rsidDel="00000000" w:rsidR="00000000" w:rsidRPr="00000000">
              <w:rPr>
                <w:rtl w:val="0"/>
              </w:rPr>
            </w:r>
          </w:p>
        </w:tc>
      </w:tr>
      <w:tr>
        <w:trPr>
          <w:trHeight w:val="23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4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JT166, BJT167</w:t>
            </w:r>
            <w:r w:rsidDel="00000000" w:rsidR="00000000" w:rsidRPr="00000000">
              <w:rPr>
                <w:rtl w:val="0"/>
              </w:rPr>
            </w:r>
          </w:p>
        </w:tc>
      </w:tr>
      <w:tr>
        <w:trPr>
          <w:trHeight w:val="232"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24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JT8, BJT10</w:t>
            </w:r>
            <w:r w:rsidDel="00000000" w:rsidR="00000000" w:rsidRPr="00000000">
              <w:rPr>
                <w:rtl w:val="0"/>
              </w:rPr>
            </w:r>
          </w:p>
        </w:tc>
      </w:tr>
      <w:tr>
        <w:trPr>
          <w:trHeight w:val="23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25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kuhlii NC_027658, Ckuhlii KR869628</w:t>
            </w:r>
            <w:r w:rsidDel="00000000" w:rsidR="00000000" w:rsidRPr="00000000">
              <w:rPr>
                <w:rtl w:val="0"/>
              </w:rPr>
            </w:r>
          </w:p>
        </w:tc>
      </w:tr>
    </w:tbl>
    <w:p w:rsidR="00000000" w:rsidDel="00000000" w:rsidP="00000000" w:rsidRDefault="00000000" w:rsidRPr="00000000" w14:paraId="00000251">
      <w:pPr>
        <w:keepNext w:val="0"/>
        <w:keepLines w:val="0"/>
        <w:widowControl w:val="0"/>
        <w:shd w:fill="auto" w:val="clear"/>
        <w:spacing w:after="0" w:before="0" w:line="240" w:lineRule="auto"/>
        <w:ind w:left="188" w:right="0" w:hanging="188"/>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2">
      <w:pPr>
        <w:keepNext w:val="0"/>
        <w:keepLines w:val="0"/>
        <w:widowControl w:val="0"/>
        <w:shd w:fill="auto" w:val="clear"/>
        <w:spacing w:after="0" w:before="0" w:line="240" w:lineRule="auto"/>
        <w:ind w:left="80" w:right="0" w:hanging="8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3">
      <w:pPr>
        <w:keepNext w:val="0"/>
        <w:keepLines w:val="0"/>
        <w:widowControl w:val="0"/>
        <w:shd w:fill="auto" w:val="clear"/>
        <w:spacing w:after="0" w:before="0" w:line="240" w:lineRule="auto"/>
        <w:ind w:left="80" w:right="0" w:hanging="8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4">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5">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6">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7">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8">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9">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A">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B">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C">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D">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E">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5F">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0">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1">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2">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3">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4">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5">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6">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67">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68">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269">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A">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3. Organization of th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 aurit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itogenome based on 16,471 sequenced bases of individual BJT065 (Accession number MT041703).</w:t>
      </w:r>
    </w:p>
    <w:p w:rsidR="00000000" w:rsidDel="00000000" w:rsidP="00000000" w:rsidRDefault="00000000" w:rsidRPr="00000000" w14:paraId="0000026B">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6C">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3"/>
        <w:tblW w:w="9638.0" w:type="dxa"/>
        <w:jc w:val="left"/>
        <w:tblInd w:w="296.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2351"/>
        <w:gridCol w:w="991"/>
        <w:gridCol w:w="992"/>
        <w:gridCol w:w="1368"/>
        <w:gridCol w:w="1049"/>
        <w:gridCol w:w="1271"/>
        <w:gridCol w:w="1616"/>
        <w:tblGridChange w:id="0">
          <w:tblGrid>
            <w:gridCol w:w="2351"/>
            <w:gridCol w:w="991"/>
            <w:gridCol w:w="992"/>
            <w:gridCol w:w="1368"/>
            <w:gridCol w:w="1049"/>
            <w:gridCol w:w="1271"/>
            <w:gridCol w:w="1616"/>
          </w:tblGrid>
        </w:tblGridChange>
      </w:tblGrid>
      <w:tr>
        <w:trPr>
          <w:trHeight w:val="193" w:hRule="atLeast"/>
        </w:trPr>
        <w:tc>
          <w:tcPr>
            <w:vMerge w:val="restart"/>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6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egion </w:t>
            </w:r>
            <w:r w:rsidDel="00000000" w:rsidR="00000000" w:rsidRPr="00000000">
              <w:rPr>
                <w:rtl w:val="0"/>
              </w:rPr>
            </w:r>
          </w:p>
        </w:tc>
        <w:tc>
          <w:tcPr>
            <w:gridSpan w:val="2"/>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6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osition</w:t>
            </w: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ength</w:t>
            </w: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trand</w:t>
            </w:r>
            <w:r w:rsidDel="00000000" w:rsidR="00000000" w:rsidRPr="00000000">
              <w:rPr>
                <w:rtl w:val="0"/>
              </w:rPr>
            </w:r>
          </w:p>
        </w:tc>
        <w:tc>
          <w:tcPr>
            <w:gridSpan w:val="2"/>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odon</w:t>
            </w:r>
            <w:r w:rsidDel="00000000" w:rsidR="00000000" w:rsidRPr="00000000">
              <w:rPr>
                <w:rtl w:val="0"/>
              </w:rPr>
            </w:r>
          </w:p>
        </w:tc>
      </w:tr>
      <w:tr>
        <w:trPr>
          <w:trHeight w:val="193" w:hRule="atLeast"/>
        </w:trPr>
        <w:tc>
          <w:tcPr>
            <w:vMerge w:val="continue"/>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7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ro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7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o</w:t>
            </w: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7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tar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7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top</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Ph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7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1">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8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2s-rR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8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8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8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5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8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8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88">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V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8F">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6s-rR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6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6">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9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Leu (UU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9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6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9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7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9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9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9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9D">
            <w:pPr>
              <w:rPr/>
            </w:pP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D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9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7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6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A</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A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I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A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6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A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7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A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A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A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AB">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Gl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7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8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A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2">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B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Me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B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8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B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88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B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B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B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B9">
            <w:pPr>
              <w:rPr/>
            </w:pP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D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89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9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B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G</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Tr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9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99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7">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Al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0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0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CE">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C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As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0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1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5">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D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Cy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D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1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D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2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D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D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D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DC">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Ty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2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D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3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3">
            <w:pPr>
              <w:rPr/>
            </w:pP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E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O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E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3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E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E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E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E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E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GG</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Ser(UC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E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1">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F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A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F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3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F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0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F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F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F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2F8">
            <w:pPr>
              <w:rPr/>
            </w:pP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O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0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6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2F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Ly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6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7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6">
            <w:pPr>
              <w:rPr/>
            </w:pP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0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P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0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7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0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9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0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0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0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0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G</w:t>
            </w: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P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0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9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86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A</w:t>
            </w: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1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OI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1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86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1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3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1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1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1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1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Gl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3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45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1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2">
            <w:pPr>
              <w:rPr/>
            </w:pPr>
            <w:r w:rsidDel="00000000" w:rsidR="00000000" w:rsidRPr="00000000">
              <w:rPr>
                <w:rtl w:val="0"/>
              </w:rPr>
            </w:r>
          </w:p>
        </w:tc>
      </w:tr>
      <w:tr>
        <w:trPr>
          <w:trHeight w:val="19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2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D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2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4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2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7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2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2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2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2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Ar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7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8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2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0">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D4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8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1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A</w:t>
            </w: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D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1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53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3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w:t>
            </w: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3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Hi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5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5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5">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4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Ser(AG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4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6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4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6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4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4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4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4C">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Leu(CU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6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4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7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3">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5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D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5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73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5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5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5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8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5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5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5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A/TAG</w:t>
            </w: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D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53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40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5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A</w:t>
            </w: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6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Glu</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6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40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6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41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6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66">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6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68">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YT 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41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2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C">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4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T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6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AG</w:t>
            </w: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Th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2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3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3">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6">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7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NA-Pr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7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3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79">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4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7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7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7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center"/>
          </w:tcPr>
          <w:p w:rsidR="00000000" w:rsidDel="00000000" w:rsidP="00000000" w:rsidRDefault="00000000" w:rsidRPr="00000000" w14:paraId="0000037D">
            <w:pPr>
              <w:rPr/>
            </w:pP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ontrol reg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7F">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4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8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64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8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8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8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center"/>
          </w:tcPr>
          <w:p w:rsidR="00000000" w:rsidDel="00000000" w:rsidP="00000000" w:rsidRDefault="00000000" w:rsidRPr="00000000" w14:paraId="00000384">
            <w:pPr>
              <w:rPr/>
            </w:pPr>
            <w:r w:rsidDel="00000000" w:rsidR="00000000" w:rsidRPr="00000000">
              <w:rPr>
                <w:rtl w:val="0"/>
              </w:rPr>
            </w:r>
          </w:p>
        </w:tc>
      </w:tr>
    </w:tbl>
    <w:p w:rsidR="00000000" w:rsidDel="00000000" w:rsidP="00000000" w:rsidRDefault="00000000" w:rsidRPr="00000000" w14:paraId="00000385">
      <w:pPr>
        <w:keepNext w:val="0"/>
        <w:keepLines w:val="0"/>
        <w:widowControl w:val="0"/>
        <w:shd w:fill="auto" w:val="clear"/>
        <w:spacing w:after="0" w:before="0" w:line="240" w:lineRule="auto"/>
        <w:ind w:left="188" w:right="0" w:hanging="188"/>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6">
      <w:pPr>
        <w:keepNext w:val="0"/>
        <w:keepLines w:val="0"/>
        <w:widowControl w:val="0"/>
        <w:shd w:fill="auto" w:val="clear"/>
        <w:spacing w:after="0" w:before="0" w:line="240" w:lineRule="auto"/>
        <w:ind w:left="80" w:right="0" w:hanging="8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7">
      <w:pPr>
        <w:keepNext w:val="0"/>
        <w:keepLines w:val="0"/>
        <w:widowControl w:val="0"/>
        <w:shd w:fill="auto" w:val="clear"/>
        <w:spacing w:after="0" w:before="0" w:line="240" w:lineRule="auto"/>
        <w:ind w:left="80" w:right="0" w:hanging="8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8">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9">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A">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B">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C">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D">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E">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8F">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0">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1">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2">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3">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4">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5">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6">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7">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398">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399">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39A">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39B">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39C">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39D">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9E">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4. Divergence times for</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 Callithrix</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pecies and select nodes (MRCA = Most recent common ancestor; values in brackets = 95% highest posterior density). Node names follow major node designations shown in Figure S3 as capital letters.</w:t>
      </w:r>
    </w:p>
    <w:p w:rsidR="00000000" w:rsidDel="00000000" w:rsidP="00000000" w:rsidRDefault="00000000" w:rsidRPr="00000000" w14:paraId="0000039F">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4"/>
        <w:tblW w:w="8963.0" w:type="dxa"/>
        <w:jc w:val="left"/>
        <w:tblInd w:w="324.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1155"/>
        <w:gridCol w:w="6198"/>
        <w:gridCol w:w="1610"/>
        <w:tblGridChange w:id="0">
          <w:tblGrid>
            <w:gridCol w:w="1155"/>
            <w:gridCol w:w="6198"/>
            <w:gridCol w:w="1610"/>
          </w:tblGrid>
        </w:tblGridChange>
      </w:tblGrid>
      <w:tr>
        <w:trPr>
          <w:trHeight w:val="45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d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Taxa Diverging at Nod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2">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vergence Time</w:t>
            </w:r>
            <w:r w:rsidDel="00000000" w:rsidR="00000000" w:rsidRPr="00000000">
              <w:rPr>
                <w:rtl w:val="0"/>
              </w:rPr>
            </w:r>
          </w:p>
        </w:tc>
      </w:tr>
      <w:tr>
        <w:trPr>
          <w:trHeight w:val="452"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A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A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jacchus</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Caatinga clad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A5">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0.51</w:t>
              <w:br w:type="textWrapping"/>
              <w:t xml:space="preserve">[0.35-0.69]</w:t>
            </w:r>
            <w:r w:rsidDel="00000000" w:rsidR="00000000" w:rsidRPr="00000000">
              <w:rPr>
                <w:rtl w:val="0"/>
              </w:rPr>
            </w:r>
          </w:p>
        </w:tc>
      </w:tr>
      <w:tr>
        <w:trPr>
          <w:trHeight w:val="45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kuhlii</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jacchus</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penicillata</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Caatinga clad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8">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0.82</w:t>
              <w:br w:type="textWrapping"/>
              <w:t xml:space="preserve">[0.59-1.09]</w:t>
            </w:r>
            <w:r w:rsidDel="00000000" w:rsidR="00000000" w:rsidRPr="00000000">
              <w:rPr>
                <w:rtl w:val="0"/>
              </w:rPr>
            </w:r>
          </w:p>
        </w:tc>
      </w:tr>
      <w:tr>
        <w:trPr>
          <w:trHeight w:val="452"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A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A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geoffroyi</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kuhlii</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jacchus</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penicillata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ll clad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AB">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1.18</w:t>
              <w:br w:type="textWrapping"/>
              <w:t xml:space="preserve">[0.87-1.58]</w:t>
            </w:r>
            <w:r w:rsidDel="00000000" w:rsidR="00000000" w:rsidRPr="00000000">
              <w:rPr>
                <w:rtl w:val="0"/>
              </w:rPr>
            </w:r>
          </w:p>
        </w:tc>
      </w:tr>
      <w:tr>
        <w:trPr>
          <w:trHeight w:val="45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aurita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geoffroyi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kuhlii</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jacchus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 penicillata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ll clad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AE">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3.54</w:t>
              <w:br w:type="textWrapping"/>
              <w:t xml:space="preserve">[2.37-4.88]</w:t>
            </w:r>
            <w:r w:rsidDel="00000000" w:rsidR="00000000" w:rsidRPr="00000000">
              <w:rPr>
                <w:rtl w:val="0"/>
              </w:rPr>
            </w:r>
          </w:p>
        </w:tc>
      </w:tr>
      <w:tr>
        <w:trPr>
          <w:trHeight w:val="452"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A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allithrix</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ebuella/Mico</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1">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6.83</w:t>
              <w:br w:type="textWrapping"/>
              <w:t xml:space="preserve">[4.86-9.39]</w:t>
            </w:r>
            <w:r w:rsidDel="00000000" w:rsidR="00000000" w:rsidRPr="00000000">
              <w:rPr>
                <w:rtl w:val="0"/>
              </w:rPr>
            </w:r>
          </w:p>
        </w:tc>
      </w:tr>
      <w:tr>
        <w:trPr>
          <w:trHeight w:val="452"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Saguinus -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ebuella+ Callithrix</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4">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13.42</w:t>
              <w:br w:type="textWrapping"/>
              <w:t xml:space="preserve">[9.66,18.82]</w:t>
            </w:r>
            <w:r w:rsidDel="00000000" w:rsidR="00000000" w:rsidRPr="00000000">
              <w:rPr>
                <w:rtl w:val="0"/>
              </w:rPr>
            </w:r>
          </w:p>
        </w:tc>
      </w:tr>
      <w:tr>
        <w:trPr>
          <w:trHeight w:val="449"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Leontopithecus -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Saguinus +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Cebuella+ Callithrix</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7">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15.69</w:t>
              <w:br w:type="textWrapping"/>
              <w:t xml:space="preserve">[11.73-22.06]</w:t>
            </w:r>
            <w:r w:rsidDel="00000000" w:rsidR="00000000" w:rsidRPr="00000000">
              <w:rPr>
                <w:rtl w:val="0"/>
              </w:rPr>
            </w:r>
          </w:p>
        </w:tc>
      </w:tr>
      <w:tr>
        <w:trPr>
          <w:trHeight w:val="447"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allitrichidae -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Aotus+</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Sapajus+Saimiri</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A">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18.63</w:t>
              <w:br w:type="textWrapping"/>
              <w:t xml:space="preserve">[15.28-22.80]</w:t>
            </w:r>
            <w:r w:rsidDel="00000000" w:rsidR="00000000" w:rsidRPr="00000000">
              <w:rPr>
                <w:rtl w:val="0"/>
              </w:rPr>
            </w:r>
          </w:p>
        </w:tc>
      </w:tr>
      <w:tr>
        <w:trPr>
          <w:trHeight w:val="447"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telidae - (Cebidae + Callitrichida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BD">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19.76</w:t>
              <w:br w:type="textWrapping"/>
              <w:t xml:space="preserve">[16.43-23.48]</w:t>
            </w:r>
            <w:r w:rsidDel="00000000" w:rsidR="00000000" w:rsidRPr="00000000">
              <w:rPr>
                <w:rtl w:val="0"/>
              </w:rPr>
            </w:r>
          </w:p>
        </w:tc>
      </w:tr>
      <w:tr>
        <w:trPr>
          <w:trHeight w:val="447"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B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Pithecidae - (Atelidae + (Cebidae + Callitrichida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C0">
            <w:pPr>
              <w:keepNext w:val="0"/>
              <w:keepLines w:val="0"/>
              <w:widowControl w:val="1"/>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21.68</w:t>
              <w:br w:type="textWrapping"/>
              <w:t xml:space="preserve">[18.56-27.23]</w:t>
            </w:r>
            <w:r w:rsidDel="00000000" w:rsidR="00000000" w:rsidRPr="00000000">
              <w:rPr>
                <w:rtl w:val="0"/>
              </w:rPr>
            </w:r>
          </w:p>
        </w:tc>
      </w:tr>
    </w:tbl>
    <w:p w:rsidR="00000000" w:rsidDel="00000000" w:rsidP="00000000" w:rsidRDefault="00000000" w:rsidRPr="00000000" w14:paraId="000003C1">
      <w:pPr>
        <w:keepNext w:val="0"/>
        <w:keepLines w:val="0"/>
        <w:widowControl w:val="0"/>
        <w:shd w:fill="auto" w:val="clear"/>
        <w:spacing w:after="0" w:before="0" w:line="240" w:lineRule="auto"/>
        <w:ind w:left="216" w:right="0" w:hanging="216"/>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2">
      <w:pPr>
        <w:keepNext w:val="0"/>
        <w:keepLines w:val="0"/>
        <w:widowControl w:val="0"/>
        <w:shd w:fill="auto" w:val="clear"/>
        <w:spacing w:after="0" w:before="0" w:line="240" w:lineRule="auto"/>
        <w:ind w:left="108" w:right="0" w:hanging="108"/>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3">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4">
      <w:pPr>
        <w:keepNext w:val="0"/>
        <w:keepLines w:val="0"/>
        <w:widowControl w:val="1"/>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5">
      <w:pPr>
        <w:keepNext w:val="0"/>
        <w:keepLines w:val="0"/>
        <w:widowControl w:val="1"/>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6">
      <w:pPr>
        <w:keepNext w:val="0"/>
        <w:keepLines w:val="0"/>
        <w:widowControl w:val="1"/>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7">
      <w:pPr>
        <w:keepNext w:val="0"/>
        <w:keepLines w:val="0"/>
        <w:widowControl w:val="1"/>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8">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9">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A">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B">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C">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D">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E">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CF">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D0">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D1">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3D2">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5. BMM posterior probabilities for Figure 4 nodes. Location abbreviations follow Figure 4.</w:t>
      </w:r>
    </w:p>
    <w:tbl>
      <w:tblPr>
        <w:tblStyle w:val="Table5"/>
        <w:tblW w:w="9638.000000000002" w:type="dxa"/>
        <w:jc w:val="left"/>
        <w:tblInd w:w="111.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875"/>
        <w:gridCol w:w="876"/>
        <w:gridCol w:w="877"/>
        <w:gridCol w:w="875"/>
        <w:gridCol w:w="877"/>
        <w:gridCol w:w="876"/>
        <w:gridCol w:w="877"/>
        <w:gridCol w:w="875"/>
        <w:gridCol w:w="877"/>
        <w:gridCol w:w="876"/>
        <w:gridCol w:w="877"/>
        <w:tblGridChange w:id="0">
          <w:tblGrid>
            <w:gridCol w:w="875"/>
            <w:gridCol w:w="876"/>
            <w:gridCol w:w="877"/>
            <w:gridCol w:w="875"/>
            <w:gridCol w:w="877"/>
            <w:gridCol w:w="876"/>
            <w:gridCol w:w="877"/>
            <w:gridCol w:w="875"/>
            <w:gridCol w:w="877"/>
            <w:gridCol w:w="876"/>
            <w:gridCol w:w="877"/>
          </w:tblGrid>
        </w:tblGridChange>
      </w:tblGrid>
      <w:tr>
        <w:trPr>
          <w:trHeight w:val="374" w:hRule="atLeast"/>
        </w:trPr>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Node </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Location(s)</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PP</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Location(s)</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PP</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Location(s)</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PP</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Location(s)</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PP</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Location(s)</w:t>
            </w:r>
            <w:r w:rsidDel="00000000" w:rsidR="00000000" w:rsidRPr="00000000">
              <w:rPr>
                <w:rtl w:val="0"/>
              </w:rPr>
            </w:r>
          </w:p>
        </w:tc>
        <w:tc>
          <w:tcPr>
            <w:tcBorders>
              <w:top w:color="000000" w:space="0" w:sz="4" w:val="single"/>
              <w:left w:color="000000" w:space="0" w:sz="4" w:val="single"/>
              <w:bottom w:color="000000" w:space="0" w:sz="6" w:val="single"/>
              <w:right w:color="000000" w:space="0" w:sz="4" w:val="single"/>
            </w:tcBorders>
            <w:shd w:fill="bdc0bf" w:val="clear"/>
            <w:tcMar>
              <w:top w:w="80.0" w:type="dxa"/>
              <w:left w:w="80.0" w:type="dxa"/>
              <w:bottom w:w="80.0" w:type="dxa"/>
              <w:right w:w="80.0" w:type="dxa"/>
            </w:tcMar>
            <w:vAlign w:val="top"/>
          </w:tcPr>
          <w:p w:rsidR="00000000" w:rsidDel="00000000" w:rsidP="00000000" w:rsidRDefault="00000000" w:rsidRPr="00000000" w14:paraId="000003D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PP</w:t>
            </w:r>
            <w:r w:rsidDel="00000000" w:rsidR="00000000" w:rsidRPr="00000000">
              <w:rPr>
                <w:rtl w:val="0"/>
              </w:rPr>
            </w:r>
          </w:p>
        </w:tc>
      </w:tr>
      <w:tr>
        <w:trPr>
          <w:trHeight w:val="302" w:hRule="atLeast"/>
        </w:trPr>
        <w:tc>
          <w:tcPr>
            <w:tcBorders>
              <w:top w:color="000000" w:space="0" w:sz="6"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3DE">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0</w:t>
            </w:r>
            <w:r w:rsidDel="00000000" w:rsidR="00000000" w:rsidRPr="00000000">
              <w:rPr>
                <w:rtl w:val="0"/>
              </w:rPr>
            </w:r>
          </w:p>
        </w:tc>
        <w:tc>
          <w:tcPr>
            <w:tcBorders>
              <w:top w:color="000000" w:space="0" w:sz="6"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D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9.93%</w:t>
            </w: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3% </w:t>
            </w: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02% </w:t>
            </w: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5">
            <w:pPr>
              <w:rPr/>
            </w:pP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6">
            <w:pPr>
              <w:rPr/>
            </w:pP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7">
            <w:pPr>
              <w:rPr/>
            </w:pP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E8">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3E9">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1</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E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E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9.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E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E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E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E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0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F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F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F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3F3">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3F4">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2</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9.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4%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0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3FE">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3FF">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3</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9.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1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1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09">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0A">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4</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0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0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8.9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0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0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41%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0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1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2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1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1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1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14">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15">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5</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54.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41.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2.2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1F">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20">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6</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9.6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44.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3.8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2A">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2B">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7</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2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2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6.8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2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2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9.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3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3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9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3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3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3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35">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36">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8</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44.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34.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8.4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3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40">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41">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69</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9.5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4B">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4C">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0</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4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4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9.2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4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5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1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5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5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5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5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5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56">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57">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1</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9.5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5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6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61">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62">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2</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9.21%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1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6C">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6D">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3</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6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6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6.14%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2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3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77">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78">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4</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7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7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5.6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7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7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0.6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7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7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14%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7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8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64%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8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82">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83">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5</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7.7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6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1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8D">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8E">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6</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8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0.2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1.68%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11%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98">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99">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7</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9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9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8.1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9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9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4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9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9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1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A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A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A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A3">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A4">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8</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8.6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3.3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H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8.9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AE">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AF">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79</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9.6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D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E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0.0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B9">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BA">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0</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B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B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9.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B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B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 0.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B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C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 0.0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C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C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C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C4">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C5">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1</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8.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 0.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O 0.21%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CF">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D0">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2</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50.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7.5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1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DA">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DB">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3</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D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J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D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2.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D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D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7.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E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JK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E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E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E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E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E5">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E6">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4</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2.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J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0.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6.7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J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E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F0">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F1">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5</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1.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J 4.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1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4FB">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4FC">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6</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F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F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2.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4F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J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0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1.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0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0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6.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0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0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96%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0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06">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07">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7</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2.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J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4.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7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0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5.5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1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11">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12">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8</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31.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29.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0.0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1C">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1D">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89</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1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1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0.8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4.2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N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0.71%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27">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28">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90</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2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2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44.4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2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2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38.14%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2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2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0.7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2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3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3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32">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33">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91</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4.0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21.05%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9.0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3D">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3E">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92</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3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97.77%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0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0.21%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48">
            <w:pPr>
              <w:rPr/>
            </w:pP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49">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93</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4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4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70.13%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4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4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15.2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4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4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4.62%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5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5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5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53">
            <w:pPr>
              <w:rPr/>
            </w:pPr>
            <w:r w:rsidDel="00000000" w:rsidR="00000000" w:rsidRPr="00000000">
              <w:rPr>
                <w:rtl w:val="0"/>
              </w:rPr>
            </w:r>
          </w:p>
        </w:tc>
      </w:tr>
      <w:tr>
        <w:trPr>
          <w:trHeight w:val="190" w:hRule="atLeast"/>
        </w:trPr>
        <w:tc>
          <w:tcPr>
            <w:tcBorders>
              <w:top w:color="000000" w:space="0" w:sz="4" w:val="single"/>
              <w:left w:color="000000" w:space="0" w:sz="4" w:val="single"/>
              <w:bottom w:color="000000" w:space="0" w:sz="4" w:val="single"/>
              <w:right w:color="000000" w:space="0" w:sz="6" w:val="single"/>
            </w:tcBorders>
            <w:shd w:fill="dcdcdc" w:val="clear"/>
            <w:tcMar>
              <w:top w:w="80.0" w:type="dxa"/>
              <w:left w:w="80.0" w:type="dxa"/>
              <w:bottom w:w="80.0" w:type="dxa"/>
              <w:right w:w="80.0" w:type="dxa"/>
            </w:tcMar>
            <w:vAlign w:val="top"/>
          </w:tcPr>
          <w:p w:rsidR="00000000" w:rsidDel="00000000" w:rsidP="00000000" w:rsidRDefault="00000000" w:rsidRPr="00000000" w14:paraId="00000554">
            <w:pPr>
              <w:keepNext w:val="0"/>
              <w:keepLines w:val="0"/>
              <w:widowControl w:val="1"/>
              <w:shd w:fill="auto" w:val="clear"/>
              <w:spacing w:after="0" w:before="0" w:line="240" w:lineRule="auto"/>
              <w:ind w:left="0" w:right="0" w:firstLine="0"/>
              <w:jc w:val="right"/>
              <w:rPr/>
            </w:pPr>
            <w:r w:rsidDel="00000000" w:rsidR="00000000" w:rsidRPr="00000000">
              <w:rPr>
                <w:rFonts w:ascii="Times New Roman" w:cs="Times New Roman" w:eastAsia="Times New Roman" w:hAnsi="Times New Roman"/>
                <w:b w:val="1"/>
                <w:i w:val="0"/>
                <w:smallCaps w:val="0"/>
                <w:strike w:val="0"/>
                <w:color w:val="000000"/>
                <w:sz w:val="16"/>
                <w:szCs w:val="16"/>
                <w:u w:val="none"/>
                <w:shd w:fill="auto" w:val="clear"/>
                <w:vertAlign w:val="baseline"/>
                <w:rtl w:val="0"/>
              </w:rPr>
              <w:t xml:space="preserve">94</w:t>
            </w: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26.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2.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11.70%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 8.59%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5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6.56% </w:t>
            </w:r>
            <w:r w:rsidDel="00000000" w:rsidR="00000000" w:rsidRPr="00000000">
              <w:rPr>
                <w:rtl w:val="0"/>
              </w:rPr>
            </w:r>
          </w:p>
        </w:tc>
      </w:tr>
    </w:tbl>
    <w:p w:rsidR="00000000" w:rsidDel="00000000" w:rsidP="00000000" w:rsidRDefault="00000000" w:rsidRPr="00000000" w14:paraId="0000055F">
      <w:pPr>
        <w:keepNext w:val="0"/>
        <w:keepLines w:val="0"/>
        <w:widowControl w:val="0"/>
        <w:shd w:fill="auto" w:val="clear"/>
        <w:spacing w:after="0" w:before="0" w:line="240" w:lineRule="auto"/>
        <w:ind w:left="3" w:right="0" w:hanging="3"/>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60">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61">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62">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3">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4">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5">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6">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7">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8">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9">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A">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B">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C">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D">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E">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6F">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0">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1">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2">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3">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4">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5">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6">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7">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8">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9">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A">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7B">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6. Summary of record numbers for collected samples that have been entered into the Brazilian CGEN SISGEN sample database (ES=Espírito Santo, MG=Minas Gerais, PE= Pernambuco, RJ=Rio de Janeiro, SP=São Paulo).</w:t>
      </w:r>
    </w:p>
    <w:tbl>
      <w:tblPr>
        <w:tblStyle w:val="Table6"/>
        <w:tblW w:w="9226.0" w:type="dxa"/>
        <w:jc w:val="left"/>
        <w:tblInd w:w="216.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1093"/>
        <w:gridCol w:w="480"/>
        <w:gridCol w:w="942"/>
        <w:gridCol w:w="1529"/>
        <w:gridCol w:w="1942"/>
        <w:gridCol w:w="3240"/>
        <w:tblGridChange w:id="0">
          <w:tblGrid>
            <w:gridCol w:w="1093"/>
            <w:gridCol w:w="480"/>
            <w:gridCol w:w="942"/>
            <w:gridCol w:w="1529"/>
            <w:gridCol w:w="1942"/>
            <w:gridCol w:w="3240"/>
          </w:tblGrid>
        </w:tblGridChange>
      </w:tblGrid>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7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7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tat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7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Wild Anim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7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Translocated/Capti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aci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ISGEN Record Number </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anta Teres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BD1A11</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rra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8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E61F27</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iricem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8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94942B</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9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eril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9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9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9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9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9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3CB657</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A">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Lavra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9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679090</w:t>
            </w: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Belo Horizont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679090</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A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Vicos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A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M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A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A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A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A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998C84</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etroli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P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A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MAFAUNA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1">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3F0F46, A679090</w:t>
            </w:r>
            <w:r w:rsidDel="00000000" w:rsidR="00000000" w:rsidRPr="00000000">
              <w:rPr>
                <w:rtl w:val="0"/>
              </w:rPr>
            </w:r>
          </w:p>
        </w:tc>
      </w:tr>
      <w:tr>
        <w:trPr>
          <w:trHeight w:val="373"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2">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piri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6">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entro de Primatologia do Rio de Janeir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2AEE0E, AD432CF, A6F3E89, A3F0F46, A6F3E89</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Campo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B">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C">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ERCA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BD">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D2F796</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E">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ilva Jardi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BF">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RJ</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C0">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C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C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e6efff" w:val="clear"/>
            <w:tcMar>
              <w:top w:w="80.0" w:type="dxa"/>
              <w:left w:w="80.0" w:type="dxa"/>
              <w:bottom w:w="80.0" w:type="dxa"/>
              <w:right w:w="80.0" w:type="dxa"/>
            </w:tcMar>
            <w:vAlign w:val="top"/>
          </w:tcPr>
          <w:p w:rsidR="00000000" w:rsidDel="00000000" w:rsidP="00000000" w:rsidRDefault="00000000" w:rsidRPr="00000000" w14:paraId="000005C3">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4A29D7</w:t>
            </w:r>
            <w:r w:rsidDel="00000000" w:rsidR="00000000" w:rsidRPr="00000000">
              <w:rPr>
                <w:rtl w:val="0"/>
              </w:rPr>
            </w:r>
          </w:p>
        </w:tc>
      </w:tr>
      <w:tr>
        <w:trPr>
          <w:trHeight w:val="300" w:hRule="atLeast"/>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C4">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C5">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S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C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C7">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C8">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Guarulhos Zo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vAlign w:val="top"/>
          </w:tcPr>
          <w:p w:rsidR="00000000" w:rsidDel="00000000" w:rsidP="00000000" w:rsidRDefault="00000000" w:rsidRPr="00000000" w14:paraId="000005C9">
            <w:pPr>
              <w:keepNext w:val="0"/>
              <w:keepLines w:val="0"/>
              <w:widowControl w:val="1"/>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A18C1CE, A3F0F46, A679090, A20E733</w:t>
            </w:r>
            <w:r w:rsidDel="00000000" w:rsidR="00000000" w:rsidRPr="00000000">
              <w:rPr>
                <w:rtl w:val="0"/>
              </w:rPr>
            </w:r>
          </w:p>
        </w:tc>
      </w:tr>
    </w:tbl>
    <w:p w:rsidR="00000000" w:rsidDel="00000000" w:rsidP="00000000" w:rsidRDefault="00000000" w:rsidRPr="00000000" w14:paraId="000005CA">
      <w:pPr>
        <w:keepNext w:val="0"/>
        <w:keepLines w:val="0"/>
        <w:widowControl w:val="0"/>
        <w:shd w:fill="auto" w:val="clear"/>
        <w:spacing w:after="0" w:before="0" w:line="240" w:lineRule="auto"/>
        <w:ind w:left="108" w:right="0" w:hanging="108"/>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CB">
      <w:pPr>
        <w:keepNext w:val="0"/>
        <w:keepLines w:val="0"/>
        <w:widowControl w:val="0"/>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CC">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CD">
      <w:pPr>
        <w:keepNext w:val="0"/>
        <w:keepLines w:val="0"/>
        <w:widowControl w:val="1"/>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CE">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CF">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D0">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D1">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D2">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D3">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4">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5">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6">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7">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8">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9">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A">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B">
      <w:pPr>
        <w:keepNext w:val="0"/>
        <w:keepLines w:val="0"/>
        <w:widowControl w:val="1"/>
        <w:shd w:fill="auto" w:val="clear"/>
        <w:spacing w:after="0" w:before="0" w:line="360" w:lineRule="auto"/>
        <w:ind w:left="0" w:right="0" w:firstLine="0"/>
        <w:jc w:val="left"/>
        <w:rPr/>
      </w:pPr>
      <w:r w:rsidDel="00000000" w:rsidR="00000000" w:rsidRPr="00000000">
        <w:rPr>
          <w:rtl w:val="0"/>
        </w:rPr>
      </w:r>
    </w:p>
    <w:p w:rsidR="00000000" w:rsidDel="00000000" w:rsidP="00000000" w:rsidRDefault="00000000" w:rsidRPr="00000000" w14:paraId="000005DC">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l Figure Legends</w:t>
      </w:r>
    </w:p>
    <w:p w:rsidR="00000000" w:rsidDel="00000000" w:rsidP="00000000" w:rsidRDefault="00000000" w:rsidRPr="00000000" w14:paraId="000005DD">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DE">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 S1. Maximum-likelihood (ML) tree showing phylogenetic relationships among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allithrix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aplotypes as calculated from mitogenome sequences. Numbers at nodes indicate bootstrap support for a given node, otherwise node bootstrap support was 100%. Haplotype colors at tips correspond to the ‘Species and Hybrid Phenotypes’ legend, and indicate phenotypes associated with each given haplotype.</w:t>
      </w:r>
    </w:p>
    <w:p w:rsidR="00000000" w:rsidDel="00000000" w:rsidP="00000000" w:rsidRDefault="00000000" w:rsidRPr="00000000" w14:paraId="000005DF">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E0">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 S2. Bayesian tree showing phylogenetic relationships among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allithrix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pecies and hybrid haplotypes from mitogeomes sequences. Numbers at nodes indicate posterior probability for a given node, otherwise node posterior probability was 1. Haplotype colors at tips correspond to the ‘Species and Hybrid Phenotypes’ legend, and indicate phenotypes associated with each given haplotype.</w:t>
      </w:r>
    </w:p>
    <w:p w:rsidR="00000000" w:rsidDel="00000000" w:rsidP="00000000" w:rsidRDefault="00000000" w:rsidRPr="00000000" w14:paraId="000005E1">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5E2">
      <w:pPr>
        <w:keepNext w:val="0"/>
        <w:keepLines w:val="0"/>
        <w:widowControl w:val="1"/>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 S3. BEAST tree showing phylogenetic relationships and divergence ages in million years (Ma) among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allithrix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aplotypes and other New World primates as calculated from mitogeome sequences. Major nodes are identified by capital letters, and blue bars at all nodes indicate 95% highest posterior densities (HPD) of divergence times. Haplotype colors at tips correspond to the ‘Species and Hybrid Phenotypes’ legend, and indicate phenotypes associated with each given haplotype.</w:t>
      </w:r>
    </w:p>
    <w:p w:rsidR="00000000" w:rsidDel="00000000" w:rsidP="00000000" w:rsidRDefault="00000000" w:rsidRPr="00000000" w14:paraId="000005E3">
      <w:pPr>
        <w:keepNext w:val="0"/>
        <w:keepLines w:val="0"/>
        <w:widowControl w:val="1"/>
        <w:shd w:fill="auto" w:val="clear"/>
        <w:spacing w:after="0" w:before="0" w:line="360" w:lineRule="auto"/>
        <w:ind w:left="0" w:right="0" w:firstLine="0"/>
        <w:jc w:val="left"/>
        <w:rPr/>
      </w:pPr>
      <w:r w:rsidDel="00000000" w:rsidR="00000000" w:rsidRPr="00000000">
        <w:rPr>
          <w:rtl w:val="0"/>
        </w:rPr>
      </w:r>
    </w:p>
    <w:sectPr>
      <w:headerReference r:id="rId7" w:type="default"/>
      <w:footerReference r:id="rId8" w:type="default"/>
      <w:pgSz w:h="16838" w:w="11906" w:orient="portrait"/>
      <w:pgMar w:bottom="1134" w:top="1134" w:left="1134" w:right="1134" w:header="709" w:footer="85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E5">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E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next w:val="Normal"/>
    <w:pPr/>
    <w:rPr>
      <w:sz w:val="24"/>
      <w:szCs w:val="24"/>
      <w:lang w:bidi="ar-SA" w:eastAsia="en-US" w:val="en-US"/>
    </w:rPr>
  </w:style>
  <w:style w:type="character" w:styleId="Default Paragraph Font" w:default="1">
    <w:name w:val="Default Paragraph Font"/>
    <w:next w:val="Default Paragraph Font"/>
  </w:style>
  <w:style w:type="character" w:styleId="Hyperlink">
    <w:name w:val="Hyperlink"/>
    <w:rPr>
      <w:u w:val="single"/>
    </w:rPr>
  </w:style>
  <w:style w:type="table" w:styleId="Table Normal" w:default="1">
    <w:name w:val="Table Normal"/>
    <w:next w:val="Table Normal"/>
    <w:pPr/>
    <w:tblPr>
      <w:tblInd w:w="0.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styleId="No List" w:default="1">
    <w:name w:val="No List"/>
    <w:next w:val="No List"/>
    <w:p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Qugi833YxV7OQeCQxNMJY9ckMNQ==">AMUW2mX8FV0oJkjitEZOBW7bGAk6qEJZRhPbVIQq4Q0oFSvlbfYiVKrN/G2bAF7s26zdLjDwp0CLhakII0Sj6hZ5jsXgwbXUNsWEaKrfraYoqx9FRQJfZV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file>